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38678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  <w:bookmarkStart w:id="0" w:name="_Hlk126619432"/>
    </w:p>
    <w:p w14:paraId="2C5F4C6C" w14:textId="77777777" w:rsidR="00037C9E" w:rsidRDefault="00037C9E" w:rsidP="001F5C98">
      <w:pPr>
        <w:rPr>
          <w:rFonts w:ascii="Times New Roman" w:hAnsi="Times New Roman" w:cs="Times New Roman"/>
          <w:b/>
          <w:bCs/>
        </w:rPr>
      </w:pPr>
    </w:p>
    <w:p w14:paraId="24E26B97" w14:textId="3E9B8B43" w:rsidR="001F5C98" w:rsidRDefault="001F5C98" w:rsidP="001F5C98">
      <w:pPr>
        <w:rPr>
          <w:rFonts w:ascii="Times New Roman" w:hAnsi="Times New Roman" w:cs="Times New Roman"/>
          <w:b/>
          <w:bCs/>
        </w:rPr>
      </w:pPr>
      <w:r w:rsidRPr="001F5C9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="004C41C5">
        <w:rPr>
          <w:rFonts w:ascii="Times New Roman" w:hAnsi="Times New Roman" w:cs="Times New Roman"/>
          <w:b/>
          <w:bCs/>
        </w:rPr>
        <w:t xml:space="preserve"> Table</w:t>
      </w:r>
      <w:r w:rsidRPr="001F5C98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Vaccination </w:t>
      </w:r>
      <w:r w:rsidR="00FD2D4B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istribution based on </w:t>
      </w:r>
      <w:r w:rsidR="00FD2D4B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articipant </w:t>
      </w:r>
      <w:r w:rsidR="00FD2D4B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esignation</w:t>
      </w:r>
    </w:p>
    <w:p w14:paraId="1E0C8A7B" w14:textId="77777777" w:rsidR="00037C9E" w:rsidRPr="001F5C98" w:rsidRDefault="00037C9E" w:rsidP="001F5C9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9"/>
        <w:gridCol w:w="1665"/>
        <w:gridCol w:w="1921"/>
        <w:gridCol w:w="1763"/>
      </w:tblGrid>
      <w:tr w:rsidR="003436E3" w:rsidRPr="001F5C98" w14:paraId="57943410" w14:textId="77777777" w:rsidTr="003436E3">
        <w:tc>
          <w:tcPr>
            <w:tcW w:w="0" w:type="auto"/>
          </w:tcPr>
          <w:p w14:paraId="1D4654AD" w14:textId="77777777" w:rsidR="003436E3" w:rsidRPr="001F5C98" w:rsidRDefault="003436E3" w:rsidP="001F5C9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bookmarkStart w:id="1" w:name="_GoBack" w:colFirst="1" w:colLast="3"/>
            <w:bookmarkEnd w:id="0"/>
            <w:r w:rsidRPr="001F5C98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Designation</w:t>
            </w:r>
          </w:p>
        </w:tc>
        <w:tc>
          <w:tcPr>
            <w:tcW w:w="0" w:type="auto"/>
          </w:tcPr>
          <w:p w14:paraId="2E2B3C01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Not Vaccinated</w:t>
            </w:r>
          </w:p>
        </w:tc>
        <w:tc>
          <w:tcPr>
            <w:tcW w:w="0" w:type="auto"/>
          </w:tcPr>
          <w:p w14:paraId="4BA9ACF5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Partial vaccinated</w:t>
            </w:r>
          </w:p>
        </w:tc>
        <w:tc>
          <w:tcPr>
            <w:tcW w:w="0" w:type="auto"/>
          </w:tcPr>
          <w:p w14:paraId="475D0E7E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US"/>
              </w:rPr>
              <w:t>Fully vaccinated</w:t>
            </w:r>
          </w:p>
        </w:tc>
      </w:tr>
      <w:tr w:rsidR="003436E3" w:rsidRPr="001F5C98" w14:paraId="0CC62807" w14:textId="77777777" w:rsidTr="003436E3">
        <w:tc>
          <w:tcPr>
            <w:tcW w:w="0" w:type="auto"/>
          </w:tcPr>
          <w:p w14:paraId="6B9E2047" w14:textId="16ECAE93" w:rsidR="003436E3" w:rsidRPr="001F5C98" w:rsidRDefault="003436E3" w:rsidP="001F5C9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Clerical/Administrative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69)</w:t>
            </w:r>
          </w:p>
        </w:tc>
        <w:tc>
          <w:tcPr>
            <w:tcW w:w="0" w:type="auto"/>
          </w:tcPr>
          <w:p w14:paraId="2C493529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 (5.8%)</w:t>
            </w:r>
          </w:p>
        </w:tc>
        <w:tc>
          <w:tcPr>
            <w:tcW w:w="0" w:type="auto"/>
          </w:tcPr>
          <w:p w14:paraId="0F8938FE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4 (34.78%)</w:t>
            </w:r>
          </w:p>
        </w:tc>
        <w:tc>
          <w:tcPr>
            <w:tcW w:w="0" w:type="auto"/>
          </w:tcPr>
          <w:p w14:paraId="1E5C2C9C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1 (59.42%)</w:t>
            </w:r>
          </w:p>
        </w:tc>
      </w:tr>
      <w:tr w:rsidR="003436E3" w:rsidRPr="001F5C98" w14:paraId="0CC830B0" w14:textId="77777777" w:rsidTr="003436E3">
        <w:tc>
          <w:tcPr>
            <w:tcW w:w="0" w:type="auto"/>
          </w:tcPr>
          <w:p w14:paraId="28FA43F9" w14:textId="11CB2B9D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Faculty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03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240E8079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 (4.85%)</w:t>
            </w:r>
          </w:p>
        </w:tc>
        <w:tc>
          <w:tcPr>
            <w:tcW w:w="0" w:type="auto"/>
          </w:tcPr>
          <w:p w14:paraId="5B6373B4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8 (7.77%)</w:t>
            </w:r>
          </w:p>
        </w:tc>
        <w:tc>
          <w:tcPr>
            <w:tcW w:w="0" w:type="auto"/>
          </w:tcPr>
          <w:p w14:paraId="115AA0C0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0 (87.38)</w:t>
            </w:r>
          </w:p>
        </w:tc>
      </w:tr>
      <w:tr w:rsidR="003436E3" w:rsidRPr="001F5C98" w14:paraId="4A1BAE63" w14:textId="77777777" w:rsidTr="003436E3">
        <w:tc>
          <w:tcPr>
            <w:tcW w:w="0" w:type="auto"/>
          </w:tcPr>
          <w:p w14:paraId="77009864" w14:textId="3519C26E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Laboratory Staff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2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14:paraId="6CE326F7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 (3.13%)</w:t>
            </w:r>
          </w:p>
        </w:tc>
        <w:tc>
          <w:tcPr>
            <w:tcW w:w="0" w:type="auto"/>
          </w:tcPr>
          <w:p w14:paraId="615ACEA2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 (28.12%)</w:t>
            </w:r>
          </w:p>
        </w:tc>
        <w:tc>
          <w:tcPr>
            <w:tcW w:w="0" w:type="auto"/>
          </w:tcPr>
          <w:p w14:paraId="73B61542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2 (68.75%)</w:t>
            </w:r>
          </w:p>
        </w:tc>
      </w:tr>
      <w:tr w:rsidR="003436E3" w:rsidRPr="001F5C98" w14:paraId="3A1A3BAD" w14:textId="77777777" w:rsidTr="003436E3">
        <w:tc>
          <w:tcPr>
            <w:tcW w:w="0" w:type="auto"/>
          </w:tcPr>
          <w:p w14:paraId="22FDE788" w14:textId="298EC11A" w:rsidR="003436E3" w:rsidRPr="001F5C98" w:rsidRDefault="003436E3" w:rsidP="001F5C9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edical Social Worker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)</w:t>
            </w:r>
          </w:p>
        </w:tc>
        <w:tc>
          <w:tcPr>
            <w:tcW w:w="0" w:type="auto"/>
          </w:tcPr>
          <w:p w14:paraId="01A7FE8A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24DC951A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3D50DD4A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 (100%)</w:t>
            </w:r>
          </w:p>
        </w:tc>
      </w:tr>
      <w:tr w:rsidR="003436E3" w:rsidRPr="001F5C98" w14:paraId="415E520A" w14:textId="77777777" w:rsidTr="003436E3">
        <w:tc>
          <w:tcPr>
            <w:tcW w:w="0" w:type="auto"/>
          </w:tcPr>
          <w:p w14:paraId="1B702B33" w14:textId="63B43717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edical Student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88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393604B7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2 (11.7%)</w:t>
            </w:r>
          </w:p>
        </w:tc>
        <w:tc>
          <w:tcPr>
            <w:tcW w:w="0" w:type="auto"/>
          </w:tcPr>
          <w:p w14:paraId="685FBB5E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4 (18.09%)</w:t>
            </w:r>
          </w:p>
        </w:tc>
        <w:tc>
          <w:tcPr>
            <w:tcW w:w="0" w:type="auto"/>
          </w:tcPr>
          <w:p w14:paraId="3BA3EBA7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32 (70.21%)</w:t>
            </w:r>
          </w:p>
        </w:tc>
      </w:tr>
      <w:tr w:rsidR="003436E3" w:rsidRPr="001F5C98" w14:paraId="72882D5E" w14:textId="77777777" w:rsidTr="003436E3">
        <w:tc>
          <w:tcPr>
            <w:tcW w:w="0" w:type="auto"/>
          </w:tcPr>
          <w:p w14:paraId="5A7E30CF" w14:textId="6376AD29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ursing Staff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86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3623539C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74 (25.87%)</w:t>
            </w:r>
          </w:p>
        </w:tc>
        <w:tc>
          <w:tcPr>
            <w:tcW w:w="0" w:type="auto"/>
          </w:tcPr>
          <w:p w14:paraId="044B5C6B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9 (17.13%)</w:t>
            </w:r>
          </w:p>
        </w:tc>
        <w:tc>
          <w:tcPr>
            <w:tcW w:w="0" w:type="auto"/>
          </w:tcPr>
          <w:p w14:paraId="5A25390E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63 (56.99%)</w:t>
            </w:r>
          </w:p>
        </w:tc>
      </w:tr>
      <w:tr w:rsidR="003436E3" w:rsidRPr="001F5C98" w14:paraId="0BF7CD09" w14:textId="77777777" w:rsidTr="003436E3">
        <w:tc>
          <w:tcPr>
            <w:tcW w:w="0" w:type="auto"/>
          </w:tcPr>
          <w:p w14:paraId="6D416A8E" w14:textId="3BA2B45B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Research Staff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01A1A9B9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2 (32.43%)</w:t>
            </w:r>
          </w:p>
        </w:tc>
        <w:tc>
          <w:tcPr>
            <w:tcW w:w="0" w:type="auto"/>
          </w:tcPr>
          <w:p w14:paraId="31F8D37B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0 (27.03%)</w:t>
            </w:r>
          </w:p>
        </w:tc>
        <w:tc>
          <w:tcPr>
            <w:tcW w:w="0" w:type="auto"/>
          </w:tcPr>
          <w:p w14:paraId="31D5F525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5 (40.54%)</w:t>
            </w:r>
          </w:p>
        </w:tc>
      </w:tr>
      <w:tr w:rsidR="003436E3" w:rsidRPr="001F5C98" w14:paraId="50961BAF" w14:textId="77777777" w:rsidTr="003436E3">
        <w:tc>
          <w:tcPr>
            <w:tcW w:w="0" w:type="auto"/>
          </w:tcPr>
          <w:p w14:paraId="3C8196AE" w14:textId="2D27CBC8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Scientists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4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527E64D5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 (8.82%)</w:t>
            </w:r>
          </w:p>
        </w:tc>
        <w:tc>
          <w:tcPr>
            <w:tcW w:w="0" w:type="auto"/>
          </w:tcPr>
          <w:p w14:paraId="55EF0E21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9 (26.47%)</w:t>
            </w:r>
          </w:p>
        </w:tc>
        <w:tc>
          <w:tcPr>
            <w:tcW w:w="0" w:type="auto"/>
          </w:tcPr>
          <w:p w14:paraId="4EFDDE28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2 (64.71%)</w:t>
            </w:r>
          </w:p>
        </w:tc>
      </w:tr>
      <w:tr w:rsidR="003436E3" w:rsidRPr="001F5C98" w14:paraId="5A9F26F4" w14:textId="77777777" w:rsidTr="003436E3">
        <w:tc>
          <w:tcPr>
            <w:tcW w:w="0" w:type="auto"/>
          </w:tcPr>
          <w:p w14:paraId="29B0EACF" w14:textId="196D9DA0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Non-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m</w:t>
            </w: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edical Students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72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032CBFB3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8 (16.28%)</w:t>
            </w:r>
          </w:p>
        </w:tc>
        <w:tc>
          <w:tcPr>
            <w:tcW w:w="0" w:type="auto"/>
          </w:tcPr>
          <w:p w14:paraId="66C2E7DA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3 (13.37%)</w:t>
            </w:r>
          </w:p>
        </w:tc>
        <w:tc>
          <w:tcPr>
            <w:tcW w:w="0" w:type="auto"/>
          </w:tcPr>
          <w:p w14:paraId="5E458E62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21 (70.35%)</w:t>
            </w:r>
          </w:p>
        </w:tc>
      </w:tr>
      <w:tr w:rsidR="003436E3" w:rsidRPr="001F5C98" w14:paraId="6722BD99" w14:textId="77777777" w:rsidTr="003436E3">
        <w:tc>
          <w:tcPr>
            <w:tcW w:w="0" w:type="auto"/>
          </w:tcPr>
          <w:p w14:paraId="26A65255" w14:textId="6CD34545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Supporting Staff 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36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55B14BBD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4 (18.64%)</w:t>
            </w:r>
          </w:p>
        </w:tc>
        <w:tc>
          <w:tcPr>
            <w:tcW w:w="0" w:type="auto"/>
          </w:tcPr>
          <w:p w14:paraId="0DB368BB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66 (27.97%)</w:t>
            </w:r>
          </w:p>
        </w:tc>
        <w:tc>
          <w:tcPr>
            <w:tcW w:w="0" w:type="auto"/>
          </w:tcPr>
          <w:p w14:paraId="36C583F5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126 (53.39%)</w:t>
            </w:r>
          </w:p>
        </w:tc>
      </w:tr>
      <w:tr w:rsidR="003436E3" w:rsidRPr="001F5C98" w14:paraId="76494495" w14:textId="77777777" w:rsidTr="003436E3">
        <w:tc>
          <w:tcPr>
            <w:tcW w:w="0" w:type="auto"/>
          </w:tcPr>
          <w:p w14:paraId="3AD0718C" w14:textId="00156667" w:rsidR="003436E3" w:rsidRPr="001F5C98" w:rsidRDefault="003436E3" w:rsidP="001F5C98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Technical Staff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69)</w:t>
            </w:r>
          </w:p>
        </w:tc>
        <w:tc>
          <w:tcPr>
            <w:tcW w:w="0" w:type="auto"/>
          </w:tcPr>
          <w:p w14:paraId="69A0CEF7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3 (4.35%)</w:t>
            </w:r>
          </w:p>
        </w:tc>
        <w:tc>
          <w:tcPr>
            <w:tcW w:w="0" w:type="auto"/>
          </w:tcPr>
          <w:p w14:paraId="5930C208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25 (36.23%)</w:t>
            </w:r>
          </w:p>
        </w:tc>
        <w:tc>
          <w:tcPr>
            <w:tcW w:w="0" w:type="auto"/>
          </w:tcPr>
          <w:p w14:paraId="3E9080C0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41 (59.42%)</w:t>
            </w:r>
          </w:p>
        </w:tc>
      </w:tr>
      <w:tr w:rsidR="003436E3" w:rsidRPr="001F5C98" w14:paraId="184C2B00" w14:textId="77777777" w:rsidTr="003436E3">
        <w:tc>
          <w:tcPr>
            <w:tcW w:w="0" w:type="auto"/>
          </w:tcPr>
          <w:p w14:paraId="73D9051B" w14:textId="40D518AE" w:rsidR="003436E3" w:rsidRPr="001F5C98" w:rsidRDefault="003436E3" w:rsidP="003436E3">
            <w:pPr>
              <w:widowControl/>
              <w:spacing w:after="160" w:line="259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Technical Trainees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</w:tcPr>
          <w:p w14:paraId="67A5DC1C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60FA0F63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0" w:type="auto"/>
          </w:tcPr>
          <w:p w14:paraId="742D3469" w14:textId="77777777" w:rsidR="003436E3" w:rsidRPr="001F5C98" w:rsidRDefault="003436E3" w:rsidP="001A7B86"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1F5C98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5 (100%)</w:t>
            </w:r>
          </w:p>
        </w:tc>
      </w:tr>
    </w:tbl>
    <w:bookmarkEnd w:id="1"/>
    <w:p w14:paraId="3D1A5925" w14:textId="2434E4C9" w:rsidR="001F5C98" w:rsidRPr="003436E3" w:rsidRDefault="003436E3" w:rsidP="003436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s are calculated row wise</w:t>
      </w:r>
    </w:p>
    <w:p w14:paraId="3A58B0B2" w14:textId="77777777" w:rsidR="00356FEA" w:rsidRPr="00DA3123" w:rsidRDefault="00356FEA">
      <w:pPr>
        <w:rPr>
          <w:rFonts w:ascii="Times New Roman" w:hAnsi="Times New Roman" w:cs="Times New Roman"/>
        </w:rPr>
      </w:pPr>
    </w:p>
    <w:sectPr w:rsidR="00356FEA" w:rsidRPr="00DA3123" w:rsidSect="007E22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135A3"/>
    <w:multiLevelType w:val="hybridMultilevel"/>
    <w:tmpl w:val="604487EE"/>
    <w:lvl w:ilvl="0" w:tplc="B68A82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zW2MDEyMTE2NrZU0lEKTi0uzszPAykwrgUA2mJLLywAAAA="/>
  </w:docVars>
  <w:rsids>
    <w:rsidRoot w:val="006B2307"/>
    <w:rsid w:val="00037C9E"/>
    <w:rsid w:val="000A60E5"/>
    <w:rsid w:val="0015332D"/>
    <w:rsid w:val="001A7B86"/>
    <w:rsid w:val="001F5C98"/>
    <w:rsid w:val="003436E3"/>
    <w:rsid w:val="00356FEA"/>
    <w:rsid w:val="003F5CDF"/>
    <w:rsid w:val="004C41C5"/>
    <w:rsid w:val="005304AE"/>
    <w:rsid w:val="0066555B"/>
    <w:rsid w:val="006B2307"/>
    <w:rsid w:val="00701CCF"/>
    <w:rsid w:val="007E2228"/>
    <w:rsid w:val="008E365B"/>
    <w:rsid w:val="00B278F7"/>
    <w:rsid w:val="00B62F73"/>
    <w:rsid w:val="00BF2BB8"/>
    <w:rsid w:val="00C16DCD"/>
    <w:rsid w:val="00CF4ABF"/>
    <w:rsid w:val="00DA3123"/>
    <w:rsid w:val="00E175D5"/>
    <w:rsid w:val="00E85B72"/>
    <w:rsid w:val="00F61F19"/>
    <w:rsid w:val="00FD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B0D"/>
  <w15:chartTrackingRefBased/>
  <w15:docId w15:val="{461E4FD3-734A-4065-91C8-1AE6BCB7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307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30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7E2228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F2B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36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Ahmad</dc:creator>
  <cp:keywords/>
  <dc:description/>
  <cp:lastModifiedBy>HP</cp:lastModifiedBy>
  <cp:revision>2</cp:revision>
  <dcterms:created xsi:type="dcterms:W3CDTF">2023-03-03T06:54:00Z</dcterms:created>
  <dcterms:modified xsi:type="dcterms:W3CDTF">2023-03-03T06:54:00Z</dcterms:modified>
</cp:coreProperties>
</file>